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361" w:type="dxa"/>
        <w:tblInd w:w="-345" w:type="dxa"/>
        <w:tblLook w:val="04A0" w:firstRow="1" w:lastRow="0" w:firstColumn="1" w:lastColumn="0" w:noHBand="0" w:noVBand="1"/>
      </w:tblPr>
      <w:tblGrid>
        <w:gridCol w:w="2007"/>
        <w:gridCol w:w="1193"/>
        <w:gridCol w:w="1194"/>
        <w:gridCol w:w="1205"/>
        <w:gridCol w:w="1203"/>
        <w:gridCol w:w="1333"/>
        <w:gridCol w:w="1226"/>
      </w:tblGrid>
      <w:tr w:rsidR="00C779D1" w:rsidRPr="00295AD2" w14:paraId="07E99F38" w14:textId="295BD9A0" w:rsidTr="00A277E0">
        <w:trPr>
          <w:trHeight w:val="519"/>
        </w:trPr>
        <w:tc>
          <w:tcPr>
            <w:tcW w:w="2007" w:type="dxa"/>
            <w:vAlign w:val="center"/>
          </w:tcPr>
          <w:p w14:paraId="12E69BC8" w14:textId="72016A93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93" w:type="dxa"/>
            <w:vAlign w:val="center"/>
          </w:tcPr>
          <w:p w14:paraId="33F30CF7" w14:textId="77777777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5AD2">
              <w:rPr>
                <w:rFonts w:ascii="Calibri" w:hAnsi="Calibri" w:cs="Calibri"/>
                <w:sz w:val="22"/>
                <w:szCs w:val="22"/>
              </w:rPr>
              <w:t xml:space="preserve">Baseline </w:t>
            </w:r>
          </w:p>
        </w:tc>
        <w:tc>
          <w:tcPr>
            <w:tcW w:w="1194" w:type="dxa"/>
            <w:vAlign w:val="center"/>
          </w:tcPr>
          <w:p w14:paraId="0E453A3F" w14:textId="2F55050A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1</w:t>
            </w:r>
          </w:p>
        </w:tc>
        <w:tc>
          <w:tcPr>
            <w:tcW w:w="1205" w:type="dxa"/>
            <w:vAlign w:val="center"/>
          </w:tcPr>
          <w:p w14:paraId="10D8468D" w14:textId="16F07E68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1</w:t>
            </w:r>
          </w:p>
        </w:tc>
        <w:tc>
          <w:tcPr>
            <w:tcW w:w="1203" w:type="dxa"/>
            <w:vAlign w:val="center"/>
          </w:tcPr>
          <w:p w14:paraId="54174386" w14:textId="203C0650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3</w:t>
            </w:r>
          </w:p>
        </w:tc>
        <w:tc>
          <w:tcPr>
            <w:tcW w:w="1333" w:type="dxa"/>
            <w:vAlign w:val="center"/>
          </w:tcPr>
          <w:p w14:paraId="1B863D47" w14:textId="01F5B702" w:rsidR="00C779D1" w:rsidRPr="00295AD2" w:rsidRDefault="00C779D1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6</w:t>
            </w:r>
          </w:p>
        </w:tc>
        <w:tc>
          <w:tcPr>
            <w:tcW w:w="1226" w:type="dxa"/>
            <w:vAlign w:val="center"/>
          </w:tcPr>
          <w:p w14:paraId="43B894A9" w14:textId="3C4528B5" w:rsidR="00C779D1" w:rsidRDefault="00C779D1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 value</w:t>
            </w:r>
            <w:r w:rsidR="003A2061">
              <w:rPr>
                <w:rFonts w:ascii="Calibri" w:hAnsi="Calibri" w:cs="Calibri"/>
                <w:sz w:val="22"/>
                <w:szCs w:val="22"/>
              </w:rPr>
              <w:t>**</w:t>
            </w:r>
          </w:p>
        </w:tc>
      </w:tr>
      <w:tr w:rsidR="00C779D1" w:rsidRPr="00295AD2" w14:paraId="5D7DD732" w14:textId="1B2BE074" w:rsidTr="00A277E0">
        <w:trPr>
          <w:trHeight w:val="519"/>
        </w:trPr>
        <w:tc>
          <w:tcPr>
            <w:tcW w:w="2007" w:type="dxa"/>
            <w:vAlign w:val="center"/>
          </w:tcPr>
          <w:p w14:paraId="288DD354" w14:textId="43680CA8" w:rsidR="00C779D1" w:rsidRPr="00661A3D" w:rsidRDefault="00C779D1" w:rsidP="00661A3D">
            <w:pPr>
              <w:spacing w:line="276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661A3D">
              <w:rPr>
                <w:rFonts w:ascii="Calibri" w:hAnsi="Calibri" w:cs="Calibri"/>
                <w:i/>
                <w:iCs/>
                <w:sz w:val="22"/>
                <w:szCs w:val="22"/>
              </w:rPr>
              <w:t>XGS (all)</w:t>
            </w:r>
          </w:p>
          <w:p w14:paraId="63F108E4" w14:textId="7252C01B" w:rsidR="00C779D1" w:rsidRPr="00A809B0" w:rsidRDefault="00C779D1" w:rsidP="00661A3D">
            <w:pPr>
              <w:spacing w:line="276" w:lineRule="auto"/>
              <w:jc w:val="both"/>
            </w:pPr>
            <w:r w:rsidRPr="00295AD2">
              <w:rPr>
                <w:rFonts w:ascii="Calibri" w:hAnsi="Calibri" w:cs="Calibri"/>
                <w:sz w:val="22"/>
                <w:szCs w:val="22"/>
              </w:rPr>
              <w:t>IOP</w:t>
            </w:r>
            <w:r>
              <w:rPr>
                <w:rFonts w:ascii="Calibri" w:hAnsi="Calibri" w:cs="Calibri"/>
                <w:sz w:val="22"/>
                <w:szCs w:val="22"/>
              </w:rPr>
              <w:t>, mean (SD)</w:t>
            </w:r>
          </w:p>
          <w:p w14:paraId="30EF08B1" w14:textId="53D349B6" w:rsidR="00C779D1" w:rsidRPr="00295AD2" w:rsidRDefault="00C779D1" w:rsidP="00661A3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295AD2">
              <w:rPr>
                <w:rFonts w:ascii="Calibri" w:hAnsi="Calibri" w:cs="Calibri"/>
                <w:sz w:val="22"/>
                <w:szCs w:val="22"/>
              </w:rPr>
              <w:t>Meds</w:t>
            </w:r>
            <w:r>
              <w:rPr>
                <w:rFonts w:ascii="Calibri" w:hAnsi="Calibri" w:cs="Calibri"/>
                <w:sz w:val="22"/>
                <w:szCs w:val="22"/>
              </w:rPr>
              <w:t>, median (IQR)</w:t>
            </w:r>
          </w:p>
        </w:tc>
        <w:tc>
          <w:tcPr>
            <w:tcW w:w="1193" w:type="dxa"/>
            <w:vAlign w:val="center"/>
          </w:tcPr>
          <w:p w14:paraId="5D2D3D6C" w14:textId="77777777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2B9A513F" w14:textId="0B5A0175" w:rsidR="00C779D1" w:rsidRPr="00295AD2" w:rsidRDefault="00AC43AB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.6</w:t>
            </w:r>
            <w:r w:rsidR="00C779D1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="00C779D1" w:rsidRPr="00295AD2">
              <w:rPr>
                <w:rFonts w:ascii="Calibri" w:hAnsi="Calibri" w:cs="Calibri"/>
                <w:sz w:val="22"/>
                <w:szCs w:val="22"/>
                <w:lang w:val="es-ES"/>
              </w:rPr>
              <w:t>4.</w:t>
            </w:r>
            <w:r w:rsidR="007B711B">
              <w:rPr>
                <w:rFonts w:ascii="Calibri" w:hAnsi="Calibri" w:cs="Calibri"/>
                <w:sz w:val="22"/>
                <w:szCs w:val="22"/>
                <w:lang w:val="es-ES"/>
              </w:rPr>
              <w:t>0</w:t>
            </w:r>
            <w:r w:rsidR="00C779D1">
              <w:rPr>
                <w:rFonts w:ascii="Calibri" w:hAnsi="Calibri" w:cs="Calibri"/>
                <w:sz w:val="22"/>
                <w:szCs w:val="22"/>
                <w:lang w:val="es-ES"/>
              </w:rPr>
              <w:t>)</w:t>
            </w:r>
          </w:p>
          <w:p w14:paraId="5A2B9EC6" w14:textId="77777777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 (2-3)</w:t>
            </w:r>
          </w:p>
        </w:tc>
        <w:tc>
          <w:tcPr>
            <w:tcW w:w="1194" w:type="dxa"/>
            <w:vAlign w:val="center"/>
          </w:tcPr>
          <w:p w14:paraId="5676F74E" w14:textId="77777777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2CFA6253" w14:textId="517727E6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7B711B">
              <w:rPr>
                <w:rFonts w:ascii="Calibri" w:hAnsi="Calibri" w:cs="Calibri"/>
                <w:sz w:val="22"/>
                <w:szCs w:val="22"/>
              </w:rPr>
              <w:t>0.6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="007B711B">
              <w:rPr>
                <w:rFonts w:ascii="Calibri" w:hAnsi="Calibri" w:cs="Calibri"/>
                <w:sz w:val="22"/>
                <w:szCs w:val="22"/>
              </w:rPr>
              <w:t>2.8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  <w:p w14:paraId="1C9ACEB7" w14:textId="77777777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205" w:type="dxa"/>
            <w:vAlign w:val="center"/>
          </w:tcPr>
          <w:p w14:paraId="79F8FDAC" w14:textId="77777777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60289C5B" w14:textId="33616E95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3 (2.2)</w:t>
            </w:r>
          </w:p>
          <w:p w14:paraId="1103260E" w14:textId="77777777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203" w:type="dxa"/>
            <w:vAlign w:val="center"/>
          </w:tcPr>
          <w:p w14:paraId="40D79624" w14:textId="77777777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29A7BF9E" w14:textId="5716469B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7B711B">
              <w:rPr>
                <w:rFonts w:ascii="Calibri" w:hAnsi="Calibri" w:cs="Calibri"/>
                <w:sz w:val="22"/>
                <w:szCs w:val="22"/>
              </w:rPr>
              <w:t>8.7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="007B711B">
              <w:rPr>
                <w:rFonts w:ascii="Calibri" w:hAnsi="Calibri" w:cs="Calibri"/>
                <w:sz w:val="22"/>
                <w:szCs w:val="22"/>
              </w:rPr>
              <w:t>6.3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  <w:p w14:paraId="236ED064" w14:textId="4A5796A5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-1)</w:t>
            </w:r>
          </w:p>
        </w:tc>
        <w:tc>
          <w:tcPr>
            <w:tcW w:w="1333" w:type="dxa"/>
            <w:vAlign w:val="center"/>
          </w:tcPr>
          <w:p w14:paraId="6D3D4472" w14:textId="77777777" w:rsidR="00C779D1" w:rsidRPr="00295AD2" w:rsidRDefault="00C779D1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6277CB7D" w14:textId="2DA9BDD2" w:rsidR="00C779D1" w:rsidRPr="00295AD2" w:rsidRDefault="00C779D1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.2 (</w:t>
            </w:r>
            <w:r w:rsidR="007B711B">
              <w:rPr>
                <w:rFonts w:ascii="Calibri" w:hAnsi="Calibri" w:cs="Calibri"/>
                <w:sz w:val="22"/>
                <w:szCs w:val="22"/>
              </w:rPr>
              <w:t>4.9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  <w:p w14:paraId="28C660D7" w14:textId="154AA023" w:rsidR="00C779D1" w:rsidRPr="00295AD2" w:rsidRDefault="00C779D1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-1)</w:t>
            </w:r>
          </w:p>
        </w:tc>
        <w:tc>
          <w:tcPr>
            <w:tcW w:w="1226" w:type="dxa"/>
            <w:vAlign w:val="center"/>
          </w:tcPr>
          <w:p w14:paraId="617499C8" w14:textId="77777777" w:rsidR="00C779D1" w:rsidRDefault="00C779D1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16AB95AE" w14:textId="70BA9F28" w:rsidR="00C779D1" w:rsidRPr="00A277E0" w:rsidRDefault="00A92C8C" w:rsidP="00C779D1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&lt;</w:t>
            </w:r>
            <w:r w:rsidR="003A2061" w:rsidRPr="00A277E0">
              <w:rPr>
                <w:rFonts w:ascii="Calibri" w:hAnsi="Calibri" w:cs="Calibri"/>
                <w:b/>
                <w:bCs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1</w:t>
            </w:r>
            <w:r w:rsidRPr="00A277E0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$</w:t>
            </w:r>
          </w:p>
          <w:p w14:paraId="7D4E796F" w14:textId="3B8DC841" w:rsidR="00C779D1" w:rsidRPr="00295AD2" w:rsidRDefault="003B3BA4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&lt;</w:t>
            </w:r>
            <w:r w:rsidRPr="008E58DC">
              <w:rPr>
                <w:rFonts w:ascii="Calibri" w:hAnsi="Calibri" w:cs="Calibri"/>
                <w:b/>
                <w:bCs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1</w:t>
            </w:r>
          </w:p>
        </w:tc>
      </w:tr>
      <w:tr w:rsidR="00C779D1" w:rsidRPr="00295AD2" w14:paraId="1F1D44B8" w14:textId="46959979" w:rsidTr="00A277E0">
        <w:trPr>
          <w:trHeight w:val="519"/>
        </w:trPr>
        <w:tc>
          <w:tcPr>
            <w:tcW w:w="2007" w:type="dxa"/>
            <w:vAlign w:val="center"/>
          </w:tcPr>
          <w:p w14:paraId="3FB570C1" w14:textId="2661BF62" w:rsidR="00C779D1" w:rsidRPr="00661A3D" w:rsidRDefault="00C779D1" w:rsidP="00661A3D">
            <w:pPr>
              <w:spacing w:line="276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661A3D">
              <w:rPr>
                <w:rFonts w:ascii="Calibri" w:hAnsi="Calibri" w:cs="Calibri"/>
                <w:i/>
                <w:iCs/>
                <w:sz w:val="22"/>
                <w:szCs w:val="22"/>
              </w:rPr>
              <w:t>XGS (</w:t>
            </w:r>
            <w:r w:rsidR="000D238D">
              <w:rPr>
                <w:rFonts w:ascii="Calibri" w:hAnsi="Calibri" w:cs="Calibri"/>
                <w:i/>
                <w:iCs/>
                <w:sz w:val="22"/>
                <w:szCs w:val="22"/>
              </w:rPr>
              <w:t>excluding XGS and DM2</w:t>
            </w:r>
            <w:r w:rsidRPr="00661A3D">
              <w:rPr>
                <w:rFonts w:ascii="Calibri" w:hAnsi="Calibri" w:cs="Calibri"/>
                <w:i/>
                <w:iCs/>
                <w:sz w:val="22"/>
                <w:szCs w:val="22"/>
              </w:rPr>
              <w:t>)</w:t>
            </w:r>
          </w:p>
          <w:p w14:paraId="2FECA88F" w14:textId="77777777" w:rsidR="00C779D1" w:rsidRPr="00A809B0" w:rsidRDefault="00C779D1" w:rsidP="00661A3D">
            <w:pPr>
              <w:spacing w:line="276" w:lineRule="auto"/>
              <w:jc w:val="both"/>
            </w:pPr>
            <w:r w:rsidRPr="00295AD2">
              <w:rPr>
                <w:rFonts w:ascii="Calibri" w:hAnsi="Calibri" w:cs="Calibri"/>
                <w:sz w:val="22"/>
                <w:szCs w:val="22"/>
              </w:rPr>
              <w:t>IOP</w:t>
            </w:r>
            <w:r>
              <w:rPr>
                <w:rFonts w:ascii="Calibri" w:hAnsi="Calibri" w:cs="Calibri"/>
                <w:sz w:val="22"/>
                <w:szCs w:val="22"/>
              </w:rPr>
              <w:t>, mean (SD)</w:t>
            </w:r>
          </w:p>
          <w:p w14:paraId="37B22CF1" w14:textId="033AE25D" w:rsidR="00C779D1" w:rsidRPr="00295AD2" w:rsidRDefault="00C779D1" w:rsidP="00661A3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295AD2">
              <w:rPr>
                <w:rFonts w:ascii="Calibri" w:hAnsi="Calibri" w:cs="Calibri"/>
                <w:sz w:val="22"/>
                <w:szCs w:val="22"/>
              </w:rPr>
              <w:t>Meds</w:t>
            </w:r>
            <w:r>
              <w:rPr>
                <w:rFonts w:ascii="Calibri" w:hAnsi="Calibri" w:cs="Calibri"/>
                <w:sz w:val="22"/>
                <w:szCs w:val="22"/>
              </w:rPr>
              <w:t>, median (IQR)</w:t>
            </w:r>
          </w:p>
        </w:tc>
        <w:tc>
          <w:tcPr>
            <w:tcW w:w="1193" w:type="dxa"/>
            <w:vAlign w:val="center"/>
          </w:tcPr>
          <w:p w14:paraId="4972DC89" w14:textId="77777777" w:rsidR="00C779D1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56CF2CE3" w14:textId="77777777" w:rsidR="000D238D" w:rsidRPr="00295AD2" w:rsidRDefault="000D238D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56835C71" w14:textId="38F70896" w:rsidR="00C779D1" w:rsidRPr="00295AD2" w:rsidRDefault="00742E8E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.8 (3.4)</w:t>
            </w:r>
          </w:p>
          <w:p w14:paraId="087E51BE" w14:textId="1D3C7CDD" w:rsidR="00C779D1" w:rsidRPr="00295AD2" w:rsidRDefault="002E5A6F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5</w:t>
            </w:r>
            <w:r w:rsidR="00C779D1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sz w:val="22"/>
                <w:szCs w:val="22"/>
              </w:rPr>
              <w:t>1.5</w:t>
            </w:r>
            <w:r w:rsidR="00C779D1">
              <w:rPr>
                <w:rFonts w:ascii="Calibri" w:hAnsi="Calibri" w:cs="Calibri"/>
                <w:sz w:val="22"/>
                <w:szCs w:val="22"/>
              </w:rPr>
              <w:t>-3)</w:t>
            </w:r>
          </w:p>
        </w:tc>
        <w:tc>
          <w:tcPr>
            <w:tcW w:w="1194" w:type="dxa"/>
            <w:vAlign w:val="center"/>
          </w:tcPr>
          <w:p w14:paraId="71128EB5" w14:textId="77777777" w:rsidR="00C779D1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629CF876" w14:textId="77777777" w:rsidR="000D238D" w:rsidRPr="00295AD2" w:rsidRDefault="000D238D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6FF9A7CB" w14:textId="02B4C8C0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</w:t>
            </w:r>
            <w:r w:rsidR="00742E8E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="00742E8E">
              <w:rPr>
                <w:rFonts w:ascii="Calibri" w:hAnsi="Calibri" w:cs="Calibri"/>
                <w:sz w:val="22"/>
                <w:szCs w:val="22"/>
              </w:rPr>
              <w:t>2.9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  <w:p w14:paraId="57A70244" w14:textId="77777777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205" w:type="dxa"/>
            <w:vAlign w:val="center"/>
          </w:tcPr>
          <w:p w14:paraId="3D0EDDB8" w14:textId="77777777" w:rsidR="00C779D1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56642A50" w14:textId="77777777" w:rsidR="000D238D" w:rsidRPr="00295AD2" w:rsidRDefault="000D238D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7E5CAEB6" w14:textId="744183B9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742E8E">
              <w:rPr>
                <w:rFonts w:ascii="Calibri" w:hAnsi="Calibri" w:cs="Calibri"/>
                <w:sz w:val="22"/>
                <w:szCs w:val="22"/>
              </w:rPr>
              <w:t>4.4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2.0)</w:t>
            </w:r>
          </w:p>
          <w:p w14:paraId="44A77846" w14:textId="77777777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203" w:type="dxa"/>
            <w:vAlign w:val="center"/>
          </w:tcPr>
          <w:p w14:paraId="67BDEE84" w14:textId="77777777" w:rsidR="00C779D1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4116024A" w14:textId="77777777" w:rsidR="000D238D" w:rsidRPr="00295AD2" w:rsidRDefault="000D238D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7C743D07" w14:textId="4F585A6F" w:rsidR="00C779D1" w:rsidRPr="00295AD2" w:rsidRDefault="00742E8E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.8</w:t>
            </w:r>
            <w:r w:rsidR="00C779D1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sz w:val="22"/>
                <w:szCs w:val="22"/>
              </w:rPr>
              <w:t>6.9</w:t>
            </w:r>
            <w:r w:rsidR="00C779D1">
              <w:rPr>
                <w:rFonts w:ascii="Calibri" w:hAnsi="Calibri" w:cs="Calibri"/>
                <w:sz w:val="22"/>
                <w:szCs w:val="22"/>
              </w:rPr>
              <w:t>)</w:t>
            </w:r>
          </w:p>
          <w:p w14:paraId="12563825" w14:textId="24AE1F65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-1</w:t>
            </w:r>
            <w:r w:rsidR="002E5A6F">
              <w:rPr>
                <w:rFonts w:ascii="Calibri" w:hAnsi="Calibri" w:cs="Calibri"/>
                <w:sz w:val="22"/>
                <w:szCs w:val="22"/>
              </w:rPr>
              <w:t>.5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333" w:type="dxa"/>
            <w:vAlign w:val="center"/>
          </w:tcPr>
          <w:p w14:paraId="10B4AE00" w14:textId="77777777" w:rsidR="00C779D1" w:rsidRDefault="00C779D1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55D8086D" w14:textId="77777777" w:rsidR="000D238D" w:rsidRPr="00295AD2" w:rsidRDefault="000D238D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7E83DF35" w14:textId="5A03AEB4" w:rsidR="00C779D1" w:rsidRPr="00295AD2" w:rsidRDefault="00742E8E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9</w:t>
            </w:r>
            <w:r w:rsidR="00C779D1">
              <w:rPr>
                <w:rFonts w:ascii="Calibri" w:hAnsi="Calibri" w:cs="Calibri"/>
                <w:sz w:val="22"/>
                <w:szCs w:val="22"/>
              </w:rPr>
              <w:t xml:space="preserve"> (3.</w:t>
            </w:r>
            <w:r w:rsidR="003A2061">
              <w:rPr>
                <w:rFonts w:ascii="Calibri" w:hAnsi="Calibri" w:cs="Calibri"/>
                <w:sz w:val="22"/>
                <w:szCs w:val="22"/>
              </w:rPr>
              <w:t>1)</w:t>
            </w:r>
          </w:p>
          <w:p w14:paraId="2416F0B6" w14:textId="424DBC6D" w:rsidR="00C779D1" w:rsidRPr="00295AD2" w:rsidRDefault="00C779D1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0 </w:t>
            </w:r>
            <w:r w:rsidR="002E5A6F">
              <w:rPr>
                <w:rFonts w:ascii="Calibri" w:hAnsi="Calibri" w:cs="Calibri"/>
                <w:sz w:val="22"/>
                <w:szCs w:val="22"/>
              </w:rPr>
              <w:t>(0-2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226" w:type="dxa"/>
            <w:vAlign w:val="center"/>
          </w:tcPr>
          <w:p w14:paraId="27561256" w14:textId="77777777" w:rsidR="00A92C8C" w:rsidRDefault="00A92C8C" w:rsidP="00A92C8C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25775E07" w14:textId="77777777" w:rsidR="000D238D" w:rsidRDefault="000D238D" w:rsidP="00A92C8C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3F90D1F2" w14:textId="191CEAD4" w:rsidR="00A92C8C" w:rsidRPr="00A277E0" w:rsidRDefault="00A92C8C" w:rsidP="00A92C8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&lt;</w:t>
            </w:r>
            <w:r w:rsidRPr="00A277E0">
              <w:rPr>
                <w:rFonts w:ascii="Calibri" w:hAnsi="Calibri" w:cs="Calibri"/>
                <w:b/>
                <w:bCs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1</w:t>
            </w:r>
            <w:r w:rsidR="00032063" w:rsidRPr="00A277E0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$</w:t>
            </w:r>
            <w:r w:rsidR="00FE333B" w:rsidRPr="00FE333B"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  <w:vertAlign w:val="superscript"/>
              </w:rPr>
              <w:t>$</w:t>
            </w:r>
          </w:p>
          <w:p w14:paraId="742DA46D" w14:textId="566C704C" w:rsidR="00C779D1" w:rsidRPr="00A277E0" w:rsidRDefault="003B3BA4" w:rsidP="00A92C8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277E0">
              <w:rPr>
                <w:rFonts w:ascii="Calibri" w:hAnsi="Calibri" w:cs="Calibri"/>
                <w:b/>
                <w:bCs/>
                <w:sz w:val="22"/>
                <w:szCs w:val="22"/>
              </w:rPr>
              <w:t>&lt;0.01</w:t>
            </w:r>
            <w:r w:rsidR="00FE333B" w:rsidRPr="00A277E0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$$</w:t>
            </w:r>
          </w:p>
        </w:tc>
      </w:tr>
      <w:tr w:rsidR="00C779D1" w:rsidRPr="00295AD2" w14:paraId="57E86992" w14:textId="77777777" w:rsidTr="00A277E0">
        <w:trPr>
          <w:trHeight w:val="519"/>
        </w:trPr>
        <w:tc>
          <w:tcPr>
            <w:tcW w:w="2007" w:type="dxa"/>
            <w:vAlign w:val="center"/>
          </w:tcPr>
          <w:p w14:paraId="4DB5CBAE" w14:textId="393A60F7" w:rsidR="00C779D1" w:rsidRDefault="00C779D1" w:rsidP="00661A3D">
            <w:pPr>
              <w:spacing w:line="276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>p value</w:t>
            </w:r>
            <w:r w:rsidR="003A2061">
              <w:rPr>
                <w:rFonts w:ascii="Calibri" w:hAnsi="Calibri" w:cs="Calibri"/>
                <w:i/>
                <w:iCs/>
                <w:sz w:val="22"/>
                <w:szCs w:val="22"/>
              </w:rPr>
              <w:t>*</w:t>
            </w:r>
          </w:p>
          <w:p w14:paraId="6A483132" w14:textId="2140C85D" w:rsidR="00C779D1" w:rsidRDefault="003A2061" w:rsidP="00661A3D">
            <w:pPr>
              <w:spacing w:line="276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>IOP</w:t>
            </w:r>
          </w:p>
          <w:p w14:paraId="0DB98A6F" w14:textId="3CF58657" w:rsidR="00C779D1" w:rsidRPr="00661A3D" w:rsidRDefault="003A2061" w:rsidP="00661A3D">
            <w:pPr>
              <w:spacing w:line="276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>Meds</w:t>
            </w:r>
          </w:p>
        </w:tc>
        <w:tc>
          <w:tcPr>
            <w:tcW w:w="1193" w:type="dxa"/>
            <w:vAlign w:val="center"/>
          </w:tcPr>
          <w:p w14:paraId="1DDCC0E5" w14:textId="77777777" w:rsidR="00C779D1" w:rsidRDefault="00C779D1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0885A1D3" w14:textId="42A126AA" w:rsidR="00C779D1" w:rsidRDefault="003B3BA4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032063">
              <w:rPr>
                <w:rFonts w:ascii="Calibri" w:hAnsi="Calibri" w:cs="Calibri"/>
                <w:sz w:val="22"/>
                <w:szCs w:val="22"/>
              </w:rPr>
              <w:t>67</w:t>
            </w:r>
          </w:p>
          <w:p w14:paraId="2200722F" w14:textId="626EDC1A" w:rsidR="00C779D1" w:rsidRPr="00295AD2" w:rsidRDefault="00676283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032063">
              <w:rPr>
                <w:rFonts w:ascii="Calibri" w:hAnsi="Calibri" w:cs="Calibri"/>
                <w:sz w:val="22"/>
                <w:szCs w:val="22"/>
              </w:rPr>
              <w:t>62</w:t>
            </w:r>
          </w:p>
        </w:tc>
        <w:tc>
          <w:tcPr>
            <w:tcW w:w="1194" w:type="dxa"/>
            <w:vAlign w:val="center"/>
          </w:tcPr>
          <w:p w14:paraId="10232964" w14:textId="77777777" w:rsidR="00C779D1" w:rsidRDefault="00C779D1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2FF7B9D7" w14:textId="3030416A" w:rsidR="00C779D1" w:rsidRDefault="003B3BA4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032063">
              <w:rPr>
                <w:rFonts w:ascii="Calibri" w:hAnsi="Calibri" w:cs="Calibri"/>
                <w:sz w:val="22"/>
                <w:szCs w:val="22"/>
              </w:rPr>
              <w:t>95</w:t>
            </w:r>
          </w:p>
          <w:p w14:paraId="06292ED9" w14:textId="39149733" w:rsidR="00C779D1" w:rsidRPr="00295AD2" w:rsidRDefault="00676283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032063">
              <w:rPr>
                <w:rFonts w:ascii="Calibri" w:hAnsi="Calibri" w:cs="Calibri"/>
                <w:sz w:val="22"/>
                <w:szCs w:val="22"/>
              </w:rPr>
              <w:t>57</w:t>
            </w:r>
          </w:p>
        </w:tc>
        <w:tc>
          <w:tcPr>
            <w:tcW w:w="1205" w:type="dxa"/>
            <w:vAlign w:val="center"/>
          </w:tcPr>
          <w:p w14:paraId="22071896" w14:textId="77777777" w:rsidR="00C779D1" w:rsidRDefault="00C779D1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51F34898" w14:textId="4E0DA5F3" w:rsidR="00C779D1" w:rsidRDefault="00676283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032063">
              <w:rPr>
                <w:rFonts w:ascii="Calibri" w:hAnsi="Calibri" w:cs="Calibri"/>
                <w:sz w:val="22"/>
                <w:szCs w:val="22"/>
              </w:rPr>
              <w:t>90</w:t>
            </w:r>
          </w:p>
          <w:p w14:paraId="74F6F007" w14:textId="4A644517" w:rsidR="00C779D1" w:rsidRPr="00295AD2" w:rsidRDefault="00676283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032063">
              <w:rPr>
                <w:rFonts w:ascii="Calibri" w:hAnsi="Calibri" w:cs="Calibri"/>
                <w:sz w:val="22"/>
                <w:szCs w:val="22"/>
              </w:rPr>
              <w:t>57</w:t>
            </w:r>
          </w:p>
        </w:tc>
        <w:tc>
          <w:tcPr>
            <w:tcW w:w="1203" w:type="dxa"/>
            <w:vAlign w:val="center"/>
          </w:tcPr>
          <w:p w14:paraId="6F67FB38" w14:textId="77777777" w:rsidR="00C779D1" w:rsidRDefault="00C779D1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79DEBD80" w14:textId="2EFD43C7" w:rsidR="00C779D1" w:rsidRDefault="00676283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032063">
              <w:rPr>
                <w:rFonts w:ascii="Calibri" w:hAnsi="Calibri" w:cs="Calibri"/>
                <w:sz w:val="22"/>
                <w:szCs w:val="22"/>
              </w:rPr>
              <w:t>26</w:t>
            </w:r>
          </w:p>
          <w:p w14:paraId="40633B66" w14:textId="2007806B" w:rsidR="00C779D1" w:rsidRPr="00295AD2" w:rsidRDefault="00676283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032063">
              <w:rPr>
                <w:rFonts w:ascii="Calibri" w:hAnsi="Calibri" w:cs="Calibri"/>
                <w:sz w:val="22"/>
                <w:szCs w:val="22"/>
              </w:rPr>
              <w:t>63</w:t>
            </w:r>
          </w:p>
        </w:tc>
        <w:tc>
          <w:tcPr>
            <w:tcW w:w="1333" w:type="dxa"/>
            <w:vAlign w:val="center"/>
          </w:tcPr>
          <w:p w14:paraId="0FDFC4A7" w14:textId="77777777" w:rsidR="00C779D1" w:rsidRDefault="00C779D1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78578CA5" w14:textId="20621DE1" w:rsidR="00C779D1" w:rsidRPr="00032063" w:rsidRDefault="00032063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5</w:t>
            </w:r>
          </w:p>
          <w:p w14:paraId="39EA7F76" w14:textId="2FECB56F" w:rsidR="00C779D1" w:rsidRPr="00295AD2" w:rsidRDefault="00676283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032063">
              <w:rPr>
                <w:rFonts w:ascii="Calibri" w:hAnsi="Calibri" w:cs="Calibri"/>
                <w:sz w:val="22"/>
                <w:szCs w:val="22"/>
              </w:rPr>
              <w:t>46</w:t>
            </w:r>
          </w:p>
        </w:tc>
        <w:tc>
          <w:tcPr>
            <w:tcW w:w="1226" w:type="dxa"/>
            <w:vAlign w:val="center"/>
          </w:tcPr>
          <w:p w14:paraId="7428AFAD" w14:textId="77777777" w:rsidR="00C779D1" w:rsidRPr="00295AD2" w:rsidRDefault="00C779D1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49E582FA" w14:textId="77777777" w:rsidR="00AA3305" w:rsidRDefault="00AA3305"/>
    <w:p w14:paraId="4DFEAEBD" w14:textId="77777777" w:rsidR="00BA259E" w:rsidRDefault="00BA259E" w:rsidP="00A277E0">
      <w:pPr>
        <w:jc w:val="both"/>
        <w:rPr>
          <w:lang w:val="es-ES"/>
        </w:rPr>
      </w:pPr>
    </w:p>
    <w:p w14:paraId="4B426A8E" w14:textId="414D1185" w:rsidR="00BA259E" w:rsidRPr="00BA259E" w:rsidRDefault="00A277E0" w:rsidP="003A2061">
      <w:pPr>
        <w:jc w:val="both"/>
        <w:rPr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t>Supplementary Material 1</w:t>
      </w:r>
      <w:r w:rsidR="00495FCD" w:rsidRPr="00A277E0">
        <w:rPr>
          <w:rFonts w:ascii="Calibri" w:hAnsi="Calibri" w:cs="Calibri"/>
          <w:sz w:val="22"/>
          <w:szCs w:val="22"/>
          <w:lang w:val="en-GB"/>
        </w:rPr>
        <w:t>: intra</w:t>
      </w:r>
      <w:r w:rsidR="00495FCD">
        <w:rPr>
          <w:rFonts w:ascii="Calibri" w:hAnsi="Calibri" w:cs="Calibri"/>
          <w:sz w:val="22"/>
          <w:szCs w:val="22"/>
          <w:lang w:val="en-GB"/>
        </w:rPr>
        <w:t>ocular pressure (IOP) and medications (Meds) over time. IQR: interquartile range; SD: standard deviation; W: week; M: month.</w:t>
      </w:r>
      <w:r w:rsidR="003A2061">
        <w:rPr>
          <w:rFonts w:ascii="Calibri" w:hAnsi="Calibri" w:cs="Calibri"/>
          <w:sz w:val="22"/>
          <w:szCs w:val="22"/>
          <w:lang w:val="en-GB"/>
        </w:rPr>
        <w:t xml:space="preserve"> </w:t>
      </w:r>
      <w:r w:rsidR="003A2061">
        <w:rPr>
          <w:rFonts w:ascii="Calibri" w:hAnsi="Calibri" w:cs="Calibri"/>
          <w:sz w:val="22"/>
          <w:szCs w:val="22"/>
        </w:rPr>
        <w:t>*</w:t>
      </w:r>
      <w:r w:rsidR="003A2061" w:rsidRPr="003A2061">
        <w:rPr>
          <w:rFonts w:ascii="Calibri" w:hAnsi="Calibri" w:cs="Calibri"/>
          <w:sz w:val="22"/>
          <w:szCs w:val="22"/>
        </w:rPr>
        <w:t>Mann-Whitney U-test.</w:t>
      </w:r>
      <w:r w:rsidR="003A2061">
        <w:rPr>
          <w:rFonts w:ascii="Calibri" w:hAnsi="Calibri" w:cs="Calibri"/>
          <w:sz w:val="22"/>
          <w:szCs w:val="22"/>
        </w:rPr>
        <w:t xml:space="preserve"> ** ANOVA for repeated measures</w:t>
      </w:r>
      <w:r w:rsidR="00A92C8C">
        <w:rPr>
          <w:rFonts w:ascii="Calibri" w:hAnsi="Calibri" w:cs="Calibri"/>
          <w:sz w:val="22"/>
          <w:szCs w:val="22"/>
        </w:rPr>
        <w:t xml:space="preserve">. </w:t>
      </w:r>
      <w:r w:rsidR="00A92C8C" w:rsidRPr="008E58DC">
        <w:rPr>
          <w:rFonts w:ascii="Calibri" w:hAnsi="Calibri" w:cs="Calibri"/>
          <w:b/>
          <w:bCs/>
          <w:sz w:val="22"/>
          <w:szCs w:val="22"/>
          <w:vertAlign w:val="superscript"/>
        </w:rPr>
        <w:t>$</w:t>
      </w:r>
      <w:r w:rsidR="00A92C8C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A92C8C">
        <w:rPr>
          <w:rFonts w:ascii="Calibri" w:hAnsi="Calibri" w:cs="Calibri"/>
          <w:sz w:val="22"/>
          <w:szCs w:val="22"/>
        </w:rPr>
        <w:t>statistically significant except at M3;</w:t>
      </w:r>
      <w:r w:rsidR="00FE333B">
        <w:rPr>
          <w:rFonts w:ascii="Calibri" w:hAnsi="Calibri" w:cs="Calibri"/>
          <w:sz w:val="22"/>
          <w:szCs w:val="22"/>
        </w:rPr>
        <w:t xml:space="preserve"> </w:t>
      </w:r>
      <w:r w:rsidR="00FE333B" w:rsidRPr="008E58DC">
        <w:rPr>
          <w:rFonts w:ascii="Calibri" w:hAnsi="Calibri" w:cs="Calibri"/>
          <w:b/>
          <w:bCs/>
          <w:sz w:val="22"/>
          <w:szCs w:val="22"/>
          <w:vertAlign w:val="superscript"/>
        </w:rPr>
        <w:t>$$</w:t>
      </w:r>
      <w:r w:rsidR="00FE333B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FE333B">
        <w:rPr>
          <w:rFonts w:ascii="Calibri" w:hAnsi="Calibri" w:cs="Calibri"/>
          <w:sz w:val="22"/>
          <w:szCs w:val="22"/>
        </w:rPr>
        <w:t>statistically significant except at M</w:t>
      </w:r>
      <w:r w:rsidR="00FE333B">
        <w:rPr>
          <w:rFonts w:ascii="Calibri" w:hAnsi="Calibri" w:cs="Calibri"/>
          <w:sz w:val="22"/>
          <w:szCs w:val="22"/>
        </w:rPr>
        <w:t>1</w:t>
      </w:r>
    </w:p>
    <w:sectPr w:rsidR="00BA259E" w:rsidRPr="00BA25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3DA"/>
    <w:rsid w:val="00032063"/>
    <w:rsid w:val="000D238D"/>
    <w:rsid w:val="0011187F"/>
    <w:rsid w:val="00114B57"/>
    <w:rsid w:val="00114E18"/>
    <w:rsid w:val="00194310"/>
    <w:rsid w:val="00253C2E"/>
    <w:rsid w:val="002E5A6F"/>
    <w:rsid w:val="003A2061"/>
    <w:rsid w:val="003B3BA4"/>
    <w:rsid w:val="0041178E"/>
    <w:rsid w:val="004273DA"/>
    <w:rsid w:val="00495FCD"/>
    <w:rsid w:val="00543B97"/>
    <w:rsid w:val="005E303A"/>
    <w:rsid w:val="005E6B26"/>
    <w:rsid w:val="00661A3D"/>
    <w:rsid w:val="00676283"/>
    <w:rsid w:val="006F1732"/>
    <w:rsid w:val="00726115"/>
    <w:rsid w:val="00742E8E"/>
    <w:rsid w:val="007867D3"/>
    <w:rsid w:val="007B711B"/>
    <w:rsid w:val="007E4ACA"/>
    <w:rsid w:val="00843FD8"/>
    <w:rsid w:val="008A4917"/>
    <w:rsid w:val="00A2371E"/>
    <w:rsid w:val="00A277E0"/>
    <w:rsid w:val="00A92C8C"/>
    <w:rsid w:val="00AA3305"/>
    <w:rsid w:val="00AC43AB"/>
    <w:rsid w:val="00B3796A"/>
    <w:rsid w:val="00BA259E"/>
    <w:rsid w:val="00BD5560"/>
    <w:rsid w:val="00BF0393"/>
    <w:rsid w:val="00C4758E"/>
    <w:rsid w:val="00C779D1"/>
    <w:rsid w:val="00D16A2F"/>
    <w:rsid w:val="00F67421"/>
    <w:rsid w:val="00F74D80"/>
    <w:rsid w:val="00FE333B"/>
    <w:rsid w:val="00FE6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2F377B"/>
  <w15:chartTrackingRefBased/>
  <w15:docId w15:val="{3DFB3140-7789-324D-A061-BA86A9FFD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3DA"/>
    <w:pPr>
      <w:spacing w:after="0" w:line="24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3D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73D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3D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73D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73D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3D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3D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73D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73D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3D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73D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3D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73D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73DA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3D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3D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73D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73D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273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73D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73D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73D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273DA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73D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273DA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73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73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73DA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273D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73DA"/>
    <w:pPr>
      <w:spacing w:after="0" w:line="240" w:lineRule="auto"/>
    </w:pPr>
    <w:rPr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26115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éstor Ventura Abreu</dc:creator>
  <cp:keywords/>
  <dc:description/>
  <cp:lastModifiedBy>Nestor Ventura-Abreu</cp:lastModifiedBy>
  <cp:revision>18</cp:revision>
  <dcterms:created xsi:type="dcterms:W3CDTF">2024-07-04T20:50:00Z</dcterms:created>
  <dcterms:modified xsi:type="dcterms:W3CDTF">2025-05-17T12:11:00Z</dcterms:modified>
</cp:coreProperties>
</file>